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64503C" w14:textId="77777777" w:rsidR="00B86DD1" w:rsidRDefault="00B86DD1" w:rsidP="00B86DD1">
      <w:pPr>
        <w:rPr>
          <w:rFonts w:asciiTheme="minorHAnsi" w:hAnsiTheme="minorHAnsi"/>
          <w:b/>
          <w:lang w:val="en-GB"/>
        </w:rPr>
      </w:pPr>
      <w:r>
        <w:rPr>
          <w:rFonts w:asciiTheme="minorHAnsi" w:hAnsiTheme="minorHAnsi"/>
          <w:b/>
          <w:lang w:val="en-GB"/>
        </w:rPr>
        <w:t xml:space="preserve">S2 </w:t>
      </w:r>
      <w:proofErr w:type="gramStart"/>
      <w:r>
        <w:rPr>
          <w:rFonts w:asciiTheme="minorHAnsi" w:hAnsiTheme="minorHAnsi"/>
          <w:b/>
          <w:lang w:val="en-GB"/>
        </w:rPr>
        <w:t>T</w:t>
      </w:r>
      <w:r w:rsidRPr="00A9026B">
        <w:rPr>
          <w:rFonts w:asciiTheme="minorHAnsi" w:hAnsiTheme="minorHAnsi"/>
          <w:b/>
          <w:lang w:val="en-GB"/>
        </w:rPr>
        <w:t>able .</w:t>
      </w:r>
      <w:proofErr w:type="gramEnd"/>
      <w:r w:rsidRPr="00A9026B">
        <w:rPr>
          <w:rFonts w:asciiTheme="minorHAnsi" w:hAnsiTheme="minorHAnsi"/>
          <w:b/>
          <w:lang w:val="en-GB"/>
        </w:rPr>
        <w:t xml:space="preserve"> Success rates and the medians of the head biometry measurements. </w:t>
      </w:r>
    </w:p>
    <w:p w14:paraId="0666E4A5" w14:textId="77777777" w:rsidR="00B86DD1" w:rsidRPr="00A9026B" w:rsidRDefault="00B86DD1" w:rsidP="00B86DD1">
      <w:pPr>
        <w:rPr>
          <w:rFonts w:asciiTheme="minorHAnsi" w:hAnsiTheme="minorHAnsi"/>
          <w:b/>
          <w:lang w:val="en-GB"/>
        </w:rPr>
      </w:pPr>
    </w:p>
    <w:tbl>
      <w:tblPr>
        <w:tblW w:w="11539" w:type="dxa"/>
        <w:tblInd w:w="-743" w:type="dxa"/>
        <w:tblLook w:val="04A0" w:firstRow="1" w:lastRow="0" w:firstColumn="1" w:lastColumn="0" w:noHBand="0" w:noVBand="1"/>
      </w:tblPr>
      <w:tblGrid>
        <w:gridCol w:w="960"/>
        <w:gridCol w:w="615"/>
        <w:gridCol w:w="1275"/>
        <w:gridCol w:w="1134"/>
        <w:gridCol w:w="816"/>
        <w:gridCol w:w="360"/>
        <w:gridCol w:w="851"/>
        <w:gridCol w:w="1134"/>
        <w:gridCol w:w="1134"/>
        <w:gridCol w:w="850"/>
        <w:gridCol w:w="1276"/>
        <w:gridCol w:w="1134"/>
      </w:tblGrid>
      <w:tr w:rsidR="00B86DD1" w:rsidRPr="00A9026B" w14:paraId="46CF4440" w14:textId="77777777" w:rsidTr="0082601C">
        <w:trPr>
          <w:trHeight w:val="288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5E2F10" w14:textId="77777777" w:rsidR="00B86DD1" w:rsidRPr="00A9026B" w:rsidRDefault="00B86DD1" w:rsidP="0082601C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b/>
                <w:bCs/>
                <w:sz w:val="16"/>
                <w:szCs w:val="16"/>
                <w:lang w:val="en-GB"/>
              </w:rPr>
              <w:t>GA (</w:t>
            </w:r>
            <w:proofErr w:type="spellStart"/>
            <w:r w:rsidRPr="00A9026B">
              <w:rPr>
                <w:rFonts w:ascii="Calibri" w:hAnsi="Calibri"/>
                <w:b/>
                <w:bCs/>
                <w:sz w:val="16"/>
                <w:szCs w:val="16"/>
                <w:lang w:val="en-GB"/>
              </w:rPr>
              <w:t>wks</w:t>
            </w:r>
            <w:proofErr w:type="spellEnd"/>
            <w:r w:rsidRPr="00A9026B">
              <w:rPr>
                <w:rFonts w:ascii="Calibri" w:hAnsi="Calibri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61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0373B" w14:textId="77777777" w:rsidR="00B86DD1" w:rsidRPr="00A9026B" w:rsidRDefault="00B86DD1" w:rsidP="0082601C">
            <w:pPr>
              <w:rPr>
                <w:rFonts w:ascii="Calibri" w:hAnsi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2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91AC" w14:textId="77777777" w:rsidR="00B86DD1" w:rsidRPr="00A9026B" w:rsidRDefault="00B86DD1" w:rsidP="0082601C">
            <w:pPr>
              <w:rPr>
                <w:rFonts w:ascii="Calibri" w:hAnsi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5903" w14:textId="77777777" w:rsidR="00B86DD1" w:rsidRPr="00A9026B" w:rsidRDefault="00B86DD1" w:rsidP="0082601C">
            <w:pPr>
              <w:rPr>
                <w:rFonts w:ascii="Calibri" w:hAnsi="Calibri"/>
                <w:lang w:val="en-GB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A6A6" w14:textId="77777777" w:rsidR="00B86DD1" w:rsidRPr="00A9026B" w:rsidRDefault="00B86DD1" w:rsidP="0082601C">
            <w:pPr>
              <w:rPr>
                <w:rFonts w:ascii="Calibri" w:hAnsi="Calibri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10FC" w14:textId="77777777" w:rsidR="00B86DD1" w:rsidRPr="00A9026B" w:rsidRDefault="00B86DD1" w:rsidP="0082601C">
            <w:pPr>
              <w:rPr>
                <w:rFonts w:ascii="Calibri" w:hAnsi="Calibri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75DA" w14:textId="77777777" w:rsidR="00B86DD1" w:rsidRPr="00A9026B" w:rsidRDefault="00B86DD1" w:rsidP="0082601C">
            <w:pPr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1206" w14:textId="77777777" w:rsidR="00B86DD1" w:rsidRPr="00A9026B" w:rsidRDefault="00B86DD1" w:rsidP="0082601C">
            <w:pPr>
              <w:rPr>
                <w:rFonts w:ascii="Calibri" w:hAnsi="Calibri"/>
                <w:lang w:val="en-GB"/>
              </w:rPr>
            </w:pPr>
          </w:p>
        </w:tc>
      </w:tr>
      <w:tr w:rsidR="00B86DD1" w:rsidRPr="00A9026B" w14:paraId="6D9086D7" w14:textId="77777777" w:rsidTr="0082601C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87A1D73" w14:textId="77777777" w:rsidR="00B86DD1" w:rsidRPr="00A9026B" w:rsidRDefault="00B86DD1" w:rsidP="0082601C">
            <w:pPr>
              <w:rPr>
                <w:rFonts w:ascii="Calibri" w:hAnsi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C88239" w14:textId="77777777" w:rsidR="00B86DD1" w:rsidRPr="00A9026B" w:rsidRDefault="00B86DD1" w:rsidP="0082601C">
            <w:pPr>
              <w:rPr>
                <w:rFonts w:ascii="Calibri" w:hAnsi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585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387615" w14:textId="77777777" w:rsidR="00B86DD1" w:rsidRPr="00A9026B" w:rsidRDefault="00B86DD1" w:rsidP="0082601C">
            <w:pPr>
              <w:rPr>
                <w:rFonts w:ascii="Calibri" w:hAnsi="Calibri"/>
                <w:b/>
                <w:bCs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b/>
                <w:bCs/>
                <w:sz w:val="16"/>
                <w:szCs w:val="16"/>
                <w:lang w:val="en-GB"/>
              </w:rPr>
              <w:t>Total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16F85F" w14:textId="77777777" w:rsidR="00B86DD1" w:rsidRPr="00A9026B" w:rsidRDefault="00B86DD1" w:rsidP="0082601C">
            <w:pPr>
              <w:rPr>
                <w:rFonts w:ascii="Calibri" w:hAnsi="Calibri"/>
                <w:b/>
                <w:bCs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b/>
                <w:bCs/>
                <w:sz w:val="16"/>
                <w:szCs w:val="16"/>
                <w:lang w:val="en-GB"/>
              </w:rPr>
              <w:t>FGR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4307D6" w14:textId="77777777" w:rsidR="00B86DD1" w:rsidRPr="00A9026B" w:rsidRDefault="00B86DD1" w:rsidP="0082601C">
            <w:pPr>
              <w:rPr>
                <w:rFonts w:ascii="Calibri" w:hAnsi="Calibri"/>
                <w:b/>
                <w:bCs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b/>
                <w:bCs/>
                <w:sz w:val="16"/>
                <w:szCs w:val="16"/>
                <w:lang w:val="en-GB"/>
              </w:rPr>
              <w:t>Control</w:t>
            </w:r>
          </w:p>
        </w:tc>
      </w:tr>
      <w:tr w:rsidR="00B86DD1" w:rsidRPr="00A9026B" w14:paraId="69D3C845" w14:textId="77777777" w:rsidTr="0082601C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C91C7BC" w14:textId="77777777" w:rsidR="00B86DD1" w:rsidRPr="00A9026B" w:rsidRDefault="00B86DD1" w:rsidP="0082601C">
            <w:pPr>
              <w:rPr>
                <w:rFonts w:ascii="Calibri" w:hAnsi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A86B36" w14:textId="77777777" w:rsidR="00B86DD1" w:rsidRPr="00A9026B" w:rsidRDefault="00B86DD1" w:rsidP="0082601C">
            <w:pPr>
              <w:rPr>
                <w:rFonts w:ascii="Calibri" w:hAnsi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5D061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80A4E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median (mm)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702FD9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rang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865AE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1B9D8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median (mm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939A91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rang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D7355" w14:textId="77777777" w:rsidR="00B86DD1" w:rsidRPr="00A9026B" w:rsidRDefault="00B86DD1" w:rsidP="0082601C">
            <w:pPr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E68BC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median (mm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E4BA82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range</w:t>
            </w:r>
          </w:p>
        </w:tc>
      </w:tr>
      <w:tr w:rsidR="00B86DD1" w:rsidRPr="00A9026B" w14:paraId="5E551768" w14:textId="77777777" w:rsidTr="0082601C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B6DDFF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2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852A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HC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43BE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175 (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C5AA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200.5</w:t>
            </w:r>
          </w:p>
        </w:tc>
        <w:tc>
          <w:tcPr>
            <w:tcW w:w="117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26C4F9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181.5 - 22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89D5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3 (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7025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183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D60506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181.5 - 18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78E5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172 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A821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200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A3EA01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183.9 - 220.5</w:t>
            </w:r>
          </w:p>
        </w:tc>
      </w:tr>
      <w:tr w:rsidR="00B86DD1" w:rsidRPr="00A9026B" w14:paraId="26310091" w14:textId="77777777" w:rsidTr="0082601C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16FD1F8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6BAC3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BPD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8FFF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175 (1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C280A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55.6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C8F1F4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48.6 - 63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71442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3 (1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0C9B2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50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D68176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50.9 - 56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1825D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172 (1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320EB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55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F2D061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48.6 - 63.5</w:t>
            </w:r>
          </w:p>
        </w:tc>
      </w:tr>
      <w:tr w:rsidR="00B86DD1" w:rsidRPr="00A9026B" w14:paraId="3EAB852B" w14:textId="77777777" w:rsidTr="0082601C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EF80A9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2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9FE6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HC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FF7C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183 (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3C71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246.5</w:t>
            </w:r>
          </w:p>
        </w:tc>
        <w:tc>
          <w:tcPr>
            <w:tcW w:w="117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AEB9C1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200 - 27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00F2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12 (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29F8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223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C4D1DB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200 - 24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9254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171 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7D33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246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2D01D1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229.9 - 273.1</w:t>
            </w:r>
          </w:p>
        </w:tc>
      </w:tr>
      <w:tr w:rsidR="00B86DD1" w:rsidRPr="00A9026B" w14:paraId="257E736F" w14:textId="77777777" w:rsidTr="0082601C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5209F15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3C803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BPD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CFDB2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183 (1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D7100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68.9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A4F6F4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55.9 - 79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29BF9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12 (1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6752E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62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0A1CDC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55.9 - 69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1F1C7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171 (1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50834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389379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62.7 - 79.2</w:t>
            </w:r>
          </w:p>
        </w:tc>
      </w:tr>
      <w:tr w:rsidR="00B86DD1" w:rsidRPr="00A9026B" w14:paraId="420B8B9D" w14:textId="77777777" w:rsidTr="0082601C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1F2111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3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8EC5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HC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16AD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177 (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AF09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296.8</w:t>
            </w:r>
          </w:p>
        </w:tc>
        <w:tc>
          <w:tcPr>
            <w:tcW w:w="117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87AAFD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258.6 - 32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60A9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16 (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0871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280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C490C0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258.6 - 29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C3FB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161 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50CB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298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406912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274.3 - 324.3</w:t>
            </w:r>
          </w:p>
        </w:tc>
      </w:tr>
      <w:tr w:rsidR="00B86DD1" w:rsidRPr="00A9026B" w14:paraId="64A561ED" w14:textId="77777777" w:rsidTr="0082601C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FF7E917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B60486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BPD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87B79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177 (1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58EEC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84.9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48D5E4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72 - 94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263B8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16 (1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86628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8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73DDFB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72 - 82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7AAAB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161 (1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B3CB5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85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54DCBF" w14:textId="77777777" w:rsidR="00B86DD1" w:rsidRPr="00A9026B" w:rsidRDefault="00B86DD1" w:rsidP="0082601C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A9026B">
              <w:rPr>
                <w:rFonts w:ascii="Calibri" w:hAnsi="Calibri"/>
                <w:sz w:val="16"/>
                <w:szCs w:val="16"/>
                <w:lang w:val="en-GB"/>
              </w:rPr>
              <w:t>77.9 - 94.4</w:t>
            </w:r>
          </w:p>
        </w:tc>
      </w:tr>
    </w:tbl>
    <w:p w14:paraId="37AAB96F" w14:textId="77777777" w:rsidR="00B86DD1" w:rsidRPr="00A9026B" w:rsidRDefault="00B86DD1" w:rsidP="00B86DD1">
      <w:pPr>
        <w:rPr>
          <w:b/>
          <w:sz w:val="20"/>
          <w:szCs w:val="20"/>
          <w:lang w:val="en-GB"/>
        </w:rPr>
      </w:pPr>
    </w:p>
    <w:p w14:paraId="2B98A63A" w14:textId="77777777" w:rsidR="00B86DD1" w:rsidRPr="00A9026B" w:rsidRDefault="00B86DD1" w:rsidP="00B86DD1">
      <w:pPr>
        <w:spacing w:line="480" w:lineRule="auto"/>
        <w:rPr>
          <w:rFonts w:asciiTheme="minorHAnsi" w:hAnsiTheme="minorHAnsi"/>
          <w:i/>
          <w:sz w:val="28"/>
          <w:lang w:val="en-GB"/>
        </w:rPr>
      </w:pPr>
      <w:r w:rsidRPr="00A9026B">
        <w:rPr>
          <w:rFonts w:asciiTheme="minorHAnsi" w:hAnsiTheme="minorHAnsi"/>
          <w:i/>
          <w:lang w:val="en-GB"/>
        </w:rPr>
        <w:t xml:space="preserve">Success rates of head circumference and biparietal diameter, the median in </w:t>
      </w:r>
      <w:proofErr w:type="spellStart"/>
      <w:r w:rsidRPr="00A9026B">
        <w:rPr>
          <w:rFonts w:asciiTheme="minorHAnsi" w:hAnsiTheme="minorHAnsi"/>
          <w:i/>
          <w:lang w:val="en-GB"/>
        </w:rPr>
        <w:t>millimeters</w:t>
      </w:r>
      <w:proofErr w:type="spellEnd"/>
      <w:r w:rsidRPr="00A9026B">
        <w:rPr>
          <w:rFonts w:asciiTheme="minorHAnsi" w:hAnsiTheme="minorHAnsi"/>
          <w:i/>
          <w:lang w:val="en-GB"/>
        </w:rPr>
        <w:t xml:space="preserve"> (mm), per gestational age in weeks. GA, gestational age; </w:t>
      </w:r>
      <w:proofErr w:type="spellStart"/>
      <w:r w:rsidRPr="00A9026B">
        <w:rPr>
          <w:rFonts w:asciiTheme="minorHAnsi" w:hAnsiTheme="minorHAnsi"/>
          <w:i/>
          <w:lang w:val="en-GB"/>
        </w:rPr>
        <w:t>wks</w:t>
      </w:r>
      <w:proofErr w:type="spellEnd"/>
      <w:r w:rsidRPr="00A9026B">
        <w:rPr>
          <w:rFonts w:asciiTheme="minorHAnsi" w:hAnsiTheme="minorHAnsi"/>
          <w:i/>
          <w:lang w:val="en-GB"/>
        </w:rPr>
        <w:t xml:space="preserve">, weeks; n, number; %, percentage; mm, </w:t>
      </w:r>
      <w:proofErr w:type="spellStart"/>
      <w:r w:rsidRPr="00A9026B">
        <w:rPr>
          <w:rFonts w:asciiTheme="minorHAnsi" w:hAnsiTheme="minorHAnsi"/>
          <w:i/>
          <w:lang w:val="en-GB"/>
        </w:rPr>
        <w:t>millimeters</w:t>
      </w:r>
      <w:proofErr w:type="spellEnd"/>
      <w:r w:rsidRPr="00A9026B">
        <w:rPr>
          <w:rFonts w:asciiTheme="minorHAnsi" w:hAnsiTheme="minorHAnsi"/>
          <w:i/>
          <w:lang w:val="en-GB"/>
        </w:rPr>
        <w:t xml:space="preserve">; HC, head circumference; BPD, biparietal diameter. </w:t>
      </w:r>
    </w:p>
    <w:p w14:paraId="23FE7E8C" w14:textId="77777777" w:rsidR="00D03F9E" w:rsidRPr="00B86DD1" w:rsidRDefault="00D03F9E" w:rsidP="00B86DD1">
      <w:bookmarkStart w:id="0" w:name="_GoBack"/>
      <w:bookmarkEnd w:id="0"/>
    </w:p>
    <w:sectPr w:rsidR="00D03F9E" w:rsidRPr="00B86D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C1B34"/>
    <w:rsid w:val="000C1B34"/>
    <w:rsid w:val="001520A9"/>
    <w:rsid w:val="00456371"/>
    <w:rsid w:val="009D2623"/>
    <w:rsid w:val="00B86DD1"/>
    <w:rsid w:val="00D03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A09B6"/>
  <w15:docId w15:val="{50F6899B-6EEA-4778-82D7-123612490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B34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C. Husen</dc:creator>
  <cp:lastModifiedBy>Stephanie Milosh</cp:lastModifiedBy>
  <cp:revision>2</cp:revision>
  <dcterms:created xsi:type="dcterms:W3CDTF">2019-05-17T18:41:00Z</dcterms:created>
  <dcterms:modified xsi:type="dcterms:W3CDTF">2019-05-17T18:41:00Z</dcterms:modified>
</cp:coreProperties>
</file>